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17E" w:rsidRDefault="00C4017E" w:rsidP="00955C9E">
      <w:pPr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Multi isocentric </w:t>
      </w:r>
      <w:r w:rsidR="003B6E5C" w:rsidRPr="003B6E5C">
        <w:rPr>
          <w:sz w:val="32"/>
          <w:szCs w:val="32"/>
        </w:rPr>
        <w:t>4</w:t>
      </w:r>
      <w:r w:rsidR="003B6E5C" w:rsidRPr="003B6E5C">
        <w:rPr>
          <w:rFonts w:ascii="Symbol" w:hAnsi="Symbol"/>
          <w:sz w:val="32"/>
          <w:szCs w:val="32"/>
        </w:rPr>
        <w:t></w:t>
      </w:r>
      <w:r w:rsidR="00B4028B">
        <w:rPr>
          <w:rFonts w:ascii="Symbol" w:hAnsi="Symbol"/>
          <w:sz w:val="32"/>
          <w:szCs w:val="32"/>
        </w:rPr>
        <w:t></w:t>
      </w:r>
      <w:r>
        <w:rPr>
          <w:b/>
          <w:sz w:val="32"/>
          <w:szCs w:val="32"/>
        </w:rPr>
        <w:t xml:space="preserve">Volumetric modulated arc therapy approach for </w:t>
      </w:r>
      <w:r w:rsidR="00955C9E">
        <w:rPr>
          <w:b/>
          <w:sz w:val="32"/>
          <w:szCs w:val="32"/>
        </w:rPr>
        <w:t>head and neck cancer</w:t>
      </w:r>
    </w:p>
    <w:p w:rsidR="00CC2091" w:rsidRDefault="00CC2091" w:rsidP="00955C9E">
      <w:pPr>
        <w:jc w:val="both"/>
        <w:rPr>
          <w:b/>
          <w:sz w:val="32"/>
          <w:szCs w:val="32"/>
        </w:rPr>
      </w:pPr>
    </w:p>
    <w:p w:rsidR="00CC2091" w:rsidRDefault="00CC2091" w:rsidP="00955C9E">
      <w:pPr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Complementary materials</w:t>
      </w:r>
      <w:bookmarkStart w:id="0" w:name="_GoBack"/>
      <w:bookmarkEnd w:id="0"/>
    </w:p>
    <w:p w:rsidR="00C4017E" w:rsidRDefault="00955C9E" w:rsidP="00955C9E">
      <w:pPr>
        <w:tabs>
          <w:tab w:val="left" w:pos="3648"/>
        </w:tabs>
        <w:jc w:val="right"/>
        <w:rPr>
          <w:b/>
          <w:sz w:val="32"/>
          <w:szCs w:val="32"/>
        </w:rPr>
      </w:pPr>
      <w:r>
        <w:rPr>
          <w:b/>
          <w:sz w:val="32"/>
          <w:szCs w:val="32"/>
        </w:rPr>
        <w:tab/>
      </w:r>
    </w:p>
    <w:p w:rsidR="00CC2091" w:rsidRDefault="00CC2091" w:rsidP="00541217">
      <w:pPr>
        <w:rPr>
          <w:b/>
        </w:rPr>
      </w:pPr>
      <w:r>
        <w:rPr>
          <w:b/>
        </w:rPr>
        <w:object w:dxaOrig="8526" w:dyaOrig="99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pt;height:496.5pt" o:ole="">
            <v:imagedata r:id="rId9" o:title=""/>
          </v:shape>
          <o:OLEObject Type="Embed" ProgID="Word.Document.12" ShapeID="_x0000_i1025" DrawAspect="Content" ObjectID="_1537278438" r:id="rId10">
            <o:FieldCodes>\s</o:FieldCodes>
          </o:OLEObject>
        </w:object>
      </w:r>
    </w:p>
    <w:p w:rsidR="00CC2091" w:rsidRDefault="00CC2091">
      <w:pPr>
        <w:rPr>
          <w:b/>
        </w:rPr>
      </w:pPr>
      <w:r>
        <w:rPr>
          <w:b/>
        </w:rPr>
        <w:br w:type="page"/>
      </w:r>
    </w:p>
    <w:p w:rsidR="000F5F38" w:rsidRDefault="00CC2091" w:rsidP="00541217">
      <w:pPr>
        <w:rPr>
          <w:b/>
          <w:noProof/>
          <w:lang w:val="en-US"/>
        </w:rPr>
      </w:pPr>
      <w:r>
        <w:rPr>
          <w:b/>
          <w:noProof/>
          <w:lang w:val="en-US"/>
        </w:rPr>
        <w:lastRenderedPageBreak/>
        <w:t>Figure 1c</w:t>
      </w:r>
    </w:p>
    <w:p w:rsidR="00CC2091" w:rsidRDefault="00CC2091" w:rsidP="00541217">
      <w:pPr>
        <w:rPr>
          <w:b/>
          <w:noProof/>
          <w:lang w:val="en-US"/>
        </w:rPr>
      </w:pPr>
    </w:p>
    <w:p w:rsidR="00CC2091" w:rsidRDefault="00CC2091" w:rsidP="00541217">
      <w:pPr>
        <w:rPr>
          <w:b/>
          <w:noProof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66CA8300" wp14:editId="02109675">
            <wp:extent cx="3667125" cy="2705582"/>
            <wp:effectExtent l="0" t="0" r="0" b="0"/>
            <wp:docPr id="2" name="Picture 2" descr="C:\rtdata\osgdoc\studi_vmat\SAI_4PI\sai\Figure 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rtdata\osgdoc\studi_vmat\SAI_4PI\sai\Figure 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2705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2091" w:rsidRDefault="00CC2091" w:rsidP="00541217">
      <w:pPr>
        <w:rPr>
          <w:b/>
          <w:noProof/>
          <w:lang w:val="en-US"/>
        </w:rPr>
      </w:pPr>
    </w:p>
    <w:p w:rsidR="00CC2091" w:rsidRDefault="00CC2091" w:rsidP="00541217">
      <w:pPr>
        <w:rPr>
          <w:b/>
          <w:noProof/>
          <w:lang w:val="en-US"/>
        </w:rPr>
      </w:pPr>
    </w:p>
    <w:p w:rsidR="00CC2091" w:rsidRDefault="00CC2091" w:rsidP="00541217">
      <w:pPr>
        <w:rPr>
          <w:b/>
          <w:noProof/>
          <w:lang w:val="en-US"/>
        </w:rPr>
      </w:pPr>
    </w:p>
    <w:p w:rsidR="00CC2091" w:rsidRDefault="00CC2091" w:rsidP="00541217">
      <w:pPr>
        <w:rPr>
          <w:b/>
          <w:noProof/>
          <w:lang w:val="en-US"/>
        </w:rPr>
      </w:pPr>
      <w:r>
        <w:rPr>
          <w:b/>
          <w:noProof/>
          <w:lang w:val="en-US"/>
        </w:rPr>
        <w:t>Figure 2c</w:t>
      </w:r>
    </w:p>
    <w:p w:rsidR="00CC2091" w:rsidRDefault="00CC2091" w:rsidP="00541217">
      <w:pPr>
        <w:rPr>
          <w:b/>
          <w:noProof/>
          <w:lang w:val="en-US"/>
        </w:rPr>
      </w:pPr>
    </w:p>
    <w:p w:rsidR="00CC2091" w:rsidRDefault="00CC2091">
      <w:pPr>
        <w:rPr>
          <w:b/>
          <w:noProof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4210050" cy="3106149"/>
            <wp:effectExtent l="0" t="0" r="0" b="0"/>
            <wp:docPr id="4" name="Picture 4" descr="C:\rtdata\osgdoc\studi_vmat\SAI_4PI\sai\Figure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rtdata\osgdoc\studi_vmat\SAI_4PI\sai\Figure 6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3106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val="en-US"/>
        </w:rPr>
        <w:br w:type="page"/>
      </w:r>
    </w:p>
    <w:p w:rsidR="00CC2091" w:rsidRDefault="00CC2091" w:rsidP="00541217">
      <w:pPr>
        <w:rPr>
          <w:b/>
          <w:noProof/>
          <w:lang w:val="en-US"/>
        </w:rPr>
      </w:pPr>
      <w:r>
        <w:rPr>
          <w:b/>
          <w:noProof/>
          <w:lang w:val="en-US"/>
        </w:rPr>
        <w:lastRenderedPageBreak/>
        <w:t>Figure 3c</w:t>
      </w:r>
    </w:p>
    <w:p w:rsidR="00CC2091" w:rsidRDefault="00CC2091" w:rsidP="00541217">
      <w:pPr>
        <w:rPr>
          <w:b/>
          <w:noProof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4676775" cy="2325702"/>
            <wp:effectExtent l="0" t="0" r="0" b="0"/>
            <wp:docPr id="6" name="Picture 6" descr="C:\rtdata\osgdoc\studi_vmat\SAI_4PI\sai\Figure 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rtdata\osgdoc\studi_vmat\SAI_4PI\sai\Figure 7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2325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2091" w:rsidRDefault="00CC2091" w:rsidP="00541217">
      <w:pPr>
        <w:rPr>
          <w:b/>
          <w:noProof/>
          <w:lang w:val="en-US"/>
        </w:rPr>
      </w:pPr>
    </w:p>
    <w:p w:rsidR="00CC2091" w:rsidRDefault="00CC2091" w:rsidP="00541217">
      <w:pPr>
        <w:rPr>
          <w:b/>
          <w:noProof/>
          <w:lang w:val="en-US"/>
        </w:rPr>
      </w:pPr>
    </w:p>
    <w:p w:rsidR="00CC2091" w:rsidRDefault="00CC2091" w:rsidP="00541217">
      <w:pPr>
        <w:rPr>
          <w:b/>
          <w:noProof/>
          <w:lang w:val="en-US"/>
        </w:rPr>
      </w:pPr>
    </w:p>
    <w:p w:rsidR="00CC2091" w:rsidRDefault="00CC2091" w:rsidP="00541217">
      <w:pPr>
        <w:rPr>
          <w:b/>
          <w:noProof/>
          <w:lang w:val="en-US"/>
        </w:rPr>
      </w:pPr>
      <w:r>
        <w:rPr>
          <w:b/>
          <w:noProof/>
          <w:lang w:val="en-US"/>
        </w:rPr>
        <w:t>Figure 4c</w:t>
      </w:r>
    </w:p>
    <w:p w:rsidR="00CC2091" w:rsidRDefault="00CC2091" w:rsidP="00541217">
      <w:pPr>
        <w:rPr>
          <w:b/>
          <w:noProof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4343400" cy="2277732"/>
            <wp:effectExtent l="0" t="0" r="0" b="0"/>
            <wp:docPr id="7" name="Picture 7" descr="C:\rtdata\osgdoc\studi_vmat\SAI_4PI\sai\Figure 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rtdata\osgdoc\studi_vmat\SAI_4PI\sai\Figure 8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27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2091" w:rsidRDefault="00CC2091">
      <w:pPr>
        <w:rPr>
          <w:b/>
          <w:noProof/>
          <w:lang w:val="en-US"/>
        </w:rPr>
      </w:pPr>
      <w:r>
        <w:rPr>
          <w:b/>
          <w:noProof/>
          <w:lang w:val="en-US"/>
        </w:rPr>
        <w:br w:type="page"/>
      </w:r>
    </w:p>
    <w:p w:rsidR="00CC2091" w:rsidRDefault="00CC2091" w:rsidP="00541217">
      <w:pPr>
        <w:rPr>
          <w:b/>
          <w:noProof/>
          <w:lang w:val="en-US"/>
        </w:rPr>
      </w:pPr>
      <w:r>
        <w:rPr>
          <w:b/>
          <w:noProof/>
          <w:lang w:val="en-US"/>
        </w:rPr>
        <w:lastRenderedPageBreak/>
        <w:t>Figure 5c</w:t>
      </w:r>
    </w:p>
    <w:p w:rsidR="00CC2091" w:rsidRDefault="00CC2091" w:rsidP="00541217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>
            <wp:extent cx="4600575" cy="4058841"/>
            <wp:effectExtent l="0" t="0" r="0" b="0"/>
            <wp:docPr id="8" name="Picture 8" descr="C:\rtdata\osgdoc\studi_vmat\SAI_4PI\sai\Figure 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rtdata\osgdoc\studi_vmat\SAI_4PI\sai\Figure 9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4058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C2091" w:rsidSect="00955C9E">
      <w:headerReference w:type="default" r:id="rId16"/>
      <w:footerReference w:type="default" r:id="rId1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6FCF" w:rsidRDefault="00236FCF" w:rsidP="0014384C">
      <w:r>
        <w:separator/>
      </w:r>
    </w:p>
  </w:endnote>
  <w:endnote w:type="continuationSeparator" w:id="0">
    <w:p w:rsidR="00236FCF" w:rsidRDefault="00236FCF" w:rsidP="00143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4101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2972" w:rsidRDefault="006246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209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42972" w:rsidRDefault="000429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6FCF" w:rsidRDefault="00236FCF" w:rsidP="0014384C">
      <w:r>
        <w:separator/>
      </w:r>
    </w:p>
  </w:footnote>
  <w:footnote w:type="continuationSeparator" w:id="0">
    <w:p w:rsidR="00236FCF" w:rsidRDefault="00236FCF" w:rsidP="001438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2972" w:rsidRDefault="00042972">
    <w:pPr>
      <w:pStyle w:val="Header"/>
    </w:pPr>
    <w:r w:rsidRPr="0078123C">
      <w:rPr>
        <w:sz w:val="22"/>
        <w:szCs w:val="16"/>
      </w:rPr>
      <w:t>4</w:t>
    </w:r>
    <w:r w:rsidRPr="0078123C">
      <w:rPr>
        <w:rFonts w:ascii="Symbol" w:hAnsi="Symbol"/>
        <w:sz w:val="22"/>
        <w:szCs w:val="16"/>
      </w:rPr>
      <w:t></w:t>
    </w:r>
    <w:r w:rsidRPr="0078123C">
      <w:rPr>
        <w:sz w:val="22"/>
        <w:szCs w:val="16"/>
      </w:rPr>
      <w:t xml:space="preserve"> VMAT for head and neck radiotherapy</w:t>
    </w:r>
  </w:p>
  <w:p w:rsidR="00042972" w:rsidRDefault="0004297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5E400D"/>
    <w:multiLevelType w:val="hybridMultilevel"/>
    <w:tmpl w:val="FCF01166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>
    <w:nsid w:val="462D6DF6"/>
    <w:multiLevelType w:val="multilevel"/>
    <w:tmpl w:val="925AF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AD92E94"/>
    <w:multiLevelType w:val="multilevel"/>
    <w:tmpl w:val="60786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E1B33"/>
    <w:rsid w:val="0000336F"/>
    <w:rsid w:val="00012352"/>
    <w:rsid w:val="000162F9"/>
    <w:rsid w:val="00017B2E"/>
    <w:rsid w:val="00030C32"/>
    <w:rsid w:val="000315D1"/>
    <w:rsid w:val="00034AEA"/>
    <w:rsid w:val="00042972"/>
    <w:rsid w:val="00043C85"/>
    <w:rsid w:val="00051D5B"/>
    <w:rsid w:val="00052F8B"/>
    <w:rsid w:val="000564EB"/>
    <w:rsid w:val="0006724D"/>
    <w:rsid w:val="0007243E"/>
    <w:rsid w:val="00084F6C"/>
    <w:rsid w:val="00090D96"/>
    <w:rsid w:val="000A152B"/>
    <w:rsid w:val="000A2DB1"/>
    <w:rsid w:val="000A5199"/>
    <w:rsid w:val="000B3CDF"/>
    <w:rsid w:val="000B3CEE"/>
    <w:rsid w:val="000B49AF"/>
    <w:rsid w:val="000C0969"/>
    <w:rsid w:val="000D7F16"/>
    <w:rsid w:val="000E48ED"/>
    <w:rsid w:val="000F00A7"/>
    <w:rsid w:val="000F160D"/>
    <w:rsid w:val="000F5F38"/>
    <w:rsid w:val="00105A46"/>
    <w:rsid w:val="001171A9"/>
    <w:rsid w:val="00121B5F"/>
    <w:rsid w:val="0012424D"/>
    <w:rsid w:val="00133795"/>
    <w:rsid w:val="00134920"/>
    <w:rsid w:val="00137D7E"/>
    <w:rsid w:val="0014384C"/>
    <w:rsid w:val="001523F7"/>
    <w:rsid w:val="001547C3"/>
    <w:rsid w:val="00155EA9"/>
    <w:rsid w:val="00164877"/>
    <w:rsid w:val="001747C8"/>
    <w:rsid w:val="00175EEC"/>
    <w:rsid w:val="001763F7"/>
    <w:rsid w:val="00181ED2"/>
    <w:rsid w:val="001872D3"/>
    <w:rsid w:val="0019584E"/>
    <w:rsid w:val="001A460E"/>
    <w:rsid w:val="001B09C2"/>
    <w:rsid w:val="001B1351"/>
    <w:rsid w:val="001B2B44"/>
    <w:rsid w:val="001B501F"/>
    <w:rsid w:val="001D4832"/>
    <w:rsid w:val="001E57E3"/>
    <w:rsid w:val="001E5CC7"/>
    <w:rsid w:val="001F0879"/>
    <w:rsid w:val="0020408C"/>
    <w:rsid w:val="002053A5"/>
    <w:rsid w:val="002055E0"/>
    <w:rsid w:val="002301EA"/>
    <w:rsid w:val="00230500"/>
    <w:rsid w:val="00234983"/>
    <w:rsid w:val="00234ED1"/>
    <w:rsid w:val="0023540C"/>
    <w:rsid w:val="00235BCD"/>
    <w:rsid w:val="00236FCF"/>
    <w:rsid w:val="002445FF"/>
    <w:rsid w:val="002478F8"/>
    <w:rsid w:val="00253A0D"/>
    <w:rsid w:val="00265462"/>
    <w:rsid w:val="00265962"/>
    <w:rsid w:val="00265985"/>
    <w:rsid w:val="00271F75"/>
    <w:rsid w:val="002826E5"/>
    <w:rsid w:val="002834F5"/>
    <w:rsid w:val="00293F3D"/>
    <w:rsid w:val="00296244"/>
    <w:rsid w:val="002B24E1"/>
    <w:rsid w:val="002B62BB"/>
    <w:rsid w:val="002D0BB6"/>
    <w:rsid w:val="002D7E39"/>
    <w:rsid w:val="002E2822"/>
    <w:rsid w:val="002E2EA5"/>
    <w:rsid w:val="002E613F"/>
    <w:rsid w:val="002F2DF7"/>
    <w:rsid w:val="00303C69"/>
    <w:rsid w:val="00321011"/>
    <w:rsid w:val="00330E9B"/>
    <w:rsid w:val="003319A0"/>
    <w:rsid w:val="00353CBC"/>
    <w:rsid w:val="00354955"/>
    <w:rsid w:val="003647E5"/>
    <w:rsid w:val="0037706F"/>
    <w:rsid w:val="00385382"/>
    <w:rsid w:val="003A1A5B"/>
    <w:rsid w:val="003A6187"/>
    <w:rsid w:val="003B519C"/>
    <w:rsid w:val="003B56AE"/>
    <w:rsid w:val="003B6E5C"/>
    <w:rsid w:val="003E71A7"/>
    <w:rsid w:val="003E794E"/>
    <w:rsid w:val="003F75BE"/>
    <w:rsid w:val="00424E27"/>
    <w:rsid w:val="00434B79"/>
    <w:rsid w:val="00434BD1"/>
    <w:rsid w:val="00442B7C"/>
    <w:rsid w:val="00457CF7"/>
    <w:rsid w:val="00461D23"/>
    <w:rsid w:val="004630D7"/>
    <w:rsid w:val="004829D2"/>
    <w:rsid w:val="004905B5"/>
    <w:rsid w:val="004A6E0F"/>
    <w:rsid w:val="004B5D31"/>
    <w:rsid w:val="004B63C1"/>
    <w:rsid w:val="004C712A"/>
    <w:rsid w:val="004D2D5C"/>
    <w:rsid w:val="004F16AB"/>
    <w:rsid w:val="004F4041"/>
    <w:rsid w:val="004F5B1E"/>
    <w:rsid w:val="00500D95"/>
    <w:rsid w:val="00522AC1"/>
    <w:rsid w:val="005305D7"/>
    <w:rsid w:val="005369D3"/>
    <w:rsid w:val="00541217"/>
    <w:rsid w:val="005418BF"/>
    <w:rsid w:val="00550DE0"/>
    <w:rsid w:val="00556D65"/>
    <w:rsid w:val="00561D87"/>
    <w:rsid w:val="00565103"/>
    <w:rsid w:val="0056793A"/>
    <w:rsid w:val="00573FDB"/>
    <w:rsid w:val="005809AE"/>
    <w:rsid w:val="00592CBC"/>
    <w:rsid w:val="00596249"/>
    <w:rsid w:val="005A2C8E"/>
    <w:rsid w:val="005A2FD7"/>
    <w:rsid w:val="005B1B29"/>
    <w:rsid w:val="005B611F"/>
    <w:rsid w:val="005C6359"/>
    <w:rsid w:val="005D427C"/>
    <w:rsid w:val="005D73BA"/>
    <w:rsid w:val="005E1474"/>
    <w:rsid w:val="005E1B33"/>
    <w:rsid w:val="005E7CCE"/>
    <w:rsid w:val="006018C1"/>
    <w:rsid w:val="006051FE"/>
    <w:rsid w:val="00606CBE"/>
    <w:rsid w:val="006075E2"/>
    <w:rsid w:val="0061190B"/>
    <w:rsid w:val="00612A11"/>
    <w:rsid w:val="00624414"/>
    <w:rsid w:val="0062461B"/>
    <w:rsid w:val="00624B2C"/>
    <w:rsid w:val="00626AAD"/>
    <w:rsid w:val="00633700"/>
    <w:rsid w:val="0064053D"/>
    <w:rsid w:val="00640566"/>
    <w:rsid w:val="00643F82"/>
    <w:rsid w:val="00644DF9"/>
    <w:rsid w:val="0064547C"/>
    <w:rsid w:val="00646E55"/>
    <w:rsid w:val="0065441F"/>
    <w:rsid w:val="006621CF"/>
    <w:rsid w:val="006625D2"/>
    <w:rsid w:val="0066618E"/>
    <w:rsid w:val="00696586"/>
    <w:rsid w:val="006C7321"/>
    <w:rsid w:val="006E33D0"/>
    <w:rsid w:val="00705096"/>
    <w:rsid w:val="0071389D"/>
    <w:rsid w:val="00721011"/>
    <w:rsid w:val="00721EA7"/>
    <w:rsid w:val="00723536"/>
    <w:rsid w:val="00726D70"/>
    <w:rsid w:val="00727142"/>
    <w:rsid w:val="00731924"/>
    <w:rsid w:val="00731BDD"/>
    <w:rsid w:val="00736332"/>
    <w:rsid w:val="00753043"/>
    <w:rsid w:val="00766B5B"/>
    <w:rsid w:val="00767440"/>
    <w:rsid w:val="00786176"/>
    <w:rsid w:val="007978AF"/>
    <w:rsid w:val="007C1174"/>
    <w:rsid w:val="007C5AB9"/>
    <w:rsid w:val="007D0625"/>
    <w:rsid w:val="007D5305"/>
    <w:rsid w:val="007F19A5"/>
    <w:rsid w:val="007F3014"/>
    <w:rsid w:val="007F35EE"/>
    <w:rsid w:val="007F3A93"/>
    <w:rsid w:val="00801DBF"/>
    <w:rsid w:val="00813173"/>
    <w:rsid w:val="00813D13"/>
    <w:rsid w:val="00814E7E"/>
    <w:rsid w:val="00834FBB"/>
    <w:rsid w:val="00835471"/>
    <w:rsid w:val="0084273D"/>
    <w:rsid w:val="00844687"/>
    <w:rsid w:val="00847D20"/>
    <w:rsid w:val="00856EC7"/>
    <w:rsid w:val="0085701C"/>
    <w:rsid w:val="0085747D"/>
    <w:rsid w:val="0088311F"/>
    <w:rsid w:val="00886919"/>
    <w:rsid w:val="00896318"/>
    <w:rsid w:val="008C0EDF"/>
    <w:rsid w:val="008C1E0F"/>
    <w:rsid w:val="008C426F"/>
    <w:rsid w:val="008C4556"/>
    <w:rsid w:val="008E0CB5"/>
    <w:rsid w:val="008E4F90"/>
    <w:rsid w:val="009410F6"/>
    <w:rsid w:val="009415DD"/>
    <w:rsid w:val="00955C9E"/>
    <w:rsid w:val="009820B8"/>
    <w:rsid w:val="00983165"/>
    <w:rsid w:val="0098343E"/>
    <w:rsid w:val="0099723E"/>
    <w:rsid w:val="009A1291"/>
    <w:rsid w:val="009A1E3D"/>
    <w:rsid w:val="009A6DA4"/>
    <w:rsid w:val="009A7AC2"/>
    <w:rsid w:val="009A7B13"/>
    <w:rsid w:val="009A7D27"/>
    <w:rsid w:val="009A7FE7"/>
    <w:rsid w:val="009B4B2E"/>
    <w:rsid w:val="009B5167"/>
    <w:rsid w:val="009C01A4"/>
    <w:rsid w:val="009D25F9"/>
    <w:rsid w:val="009F6385"/>
    <w:rsid w:val="00A006A6"/>
    <w:rsid w:val="00A04525"/>
    <w:rsid w:val="00A0672F"/>
    <w:rsid w:val="00A079C1"/>
    <w:rsid w:val="00A13BA6"/>
    <w:rsid w:val="00A15181"/>
    <w:rsid w:val="00A2364B"/>
    <w:rsid w:val="00A24C9A"/>
    <w:rsid w:val="00A26BA7"/>
    <w:rsid w:val="00A26C04"/>
    <w:rsid w:val="00A31ABB"/>
    <w:rsid w:val="00A37F1C"/>
    <w:rsid w:val="00A423C1"/>
    <w:rsid w:val="00A661C4"/>
    <w:rsid w:val="00A7180F"/>
    <w:rsid w:val="00A751CF"/>
    <w:rsid w:val="00A9276E"/>
    <w:rsid w:val="00A94C28"/>
    <w:rsid w:val="00A96BEE"/>
    <w:rsid w:val="00AB2CC0"/>
    <w:rsid w:val="00AB6B2C"/>
    <w:rsid w:val="00AC2070"/>
    <w:rsid w:val="00AF221B"/>
    <w:rsid w:val="00AF3028"/>
    <w:rsid w:val="00B14AFF"/>
    <w:rsid w:val="00B16923"/>
    <w:rsid w:val="00B338C5"/>
    <w:rsid w:val="00B36CF2"/>
    <w:rsid w:val="00B4028B"/>
    <w:rsid w:val="00B47A6E"/>
    <w:rsid w:val="00B510DB"/>
    <w:rsid w:val="00B614E3"/>
    <w:rsid w:val="00B97DBB"/>
    <w:rsid w:val="00BA6EBB"/>
    <w:rsid w:val="00BD5849"/>
    <w:rsid w:val="00BD68A5"/>
    <w:rsid w:val="00BD7C32"/>
    <w:rsid w:val="00BE4847"/>
    <w:rsid w:val="00BF4B9C"/>
    <w:rsid w:val="00C00A2D"/>
    <w:rsid w:val="00C02539"/>
    <w:rsid w:val="00C1558E"/>
    <w:rsid w:val="00C2060E"/>
    <w:rsid w:val="00C21DDC"/>
    <w:rsid w:val="00C36E60"/>
    <w:rsid w:val="00C4017E"/>
    <w:rsid w:val="00C443E6"/>
    <w:rsid w:val="00C44FED"/>
    <w:rsid w:val="00C469A9"/>
    <w:rsid w:val="00C46DF5"/>
    <w:rsid w:val="00C63A3F"/>
    <w:rsid w:val="00C64F39"/>
    <w:rsid w:val="00C70110"/>
    <w:rsid w:val="00C76132"/>
    <w:rsid w:val="00C77CDE"/>
    <w:rsid w:val="00C8234A"/>
    <w:rsid w:val="00C83102"/>
    <w:rsid w:val="00C8378C"/>
    <w:rsid w:val="00C94CE3"/>
    <w:rsid w:val="00CA45EB"/>
    <w:rsid w:val="00CA5318"/>
    <w:rsid w:val="00CA5365"/>
    <w:rsid w:val="00CA6C7B"/>
    <w:rsid w:val="00CB0CA1"/>
    <w:rsid w:val="00CC2091"/>
    <w:rsid w:val="00CD1FBB"/>
    <w:rsid w:val="00CF758D"/>
    <w:rsid w:val="00CF7CAA"/>
    <w:rsid w:val="00D00F5D"/>
    <w:rsid w:val="00D114F3"/>
    <w:rsid w:val="00D2301C"/>
    <w:rsid w:val="00D436CC"/>
    <w:rsid w:val="00D57564"/>
    <w:rsid w:val="00D63A5C"/>
    <w:rsid w:val="00D7626E"/>
    <w:rsid w:val="00D822DB"/>
    <w:rsid w:val="00D873FC"/>
    <w:rsid w:val="00D954F7"/>
    <w:rsid w:val="00DA63AA"/>
    <w:rsid w:val="00DC5297"/>
    <w:rsid w:val="00DE70B5"/>
    <w:rsid w:val="00DF4A1D"/>
    <w:rsid w:val="00E2469A"/>
    <w:rsid w:val="00E37355"/>
    <w:rsid w:val="00E5702C"/>
    <w:rsid w:val="00E60355"/>
    <w:rsid w:val="00E75464"/>
    <w:rsid w:val="00E75A70"/>
    <w:rsid w:val="00E83231"/>
    <w:rsid w:val="00E8471C"/>
    <w:rsid w:val="00E86311"/>
    <w:rsid w:val="00E914F3"/>
    <w:rsid w:val="00E917E6"/>
    <w:rsid w:val="00EA37F1"/>
    <w:rsid w:val="00EA47A2"/>
    <w:rsid w:val="00EB6D7A"/>
    <w:rsid w:val="00EB7CA1"/>
    <w:rsid w:val="00EC1F2B"/>
    <w:rsid w:val="00EE2103"/>
    <w:rsid w:val="00EE2EC7"/>
    <w:rsid w:val="00EF077F"/>
    <w:rsid w:val="00F15954"/>
    <w:rsid w:val="00F20796"/>
    <w:rsid w:val="00F243E0"/>
    <w:rsid w:val="00F52EEA"/>
    <w:rsid w:val="00F62886"/>
    <w:rsid w:val="00F727FB"/>
    <w:rsid w:val="00F76FD3"/>
    <w:rsid w:val="00F770BF"/>
    <w:rsid w:val="00F77E9E"/>
    <w:rsid w:val="00F81539"/>
    <w:rsid w:val="00F83A5A"/>
    <w:rsid w:val="00F86534"/>
    <w:rsid w:val="00FA2AC7"/>
    <w:rsid w:val="00FA5423"/>
    <w:rsid w:val="00FA59EC"/>
    <w:rsid w:val="00FB1934"/>
    <w:rsid w:val="00FC2065"/>
    <w:rsid w:val="00FC2AA5"/>
    <w:rsid w:val="00FC3CF2"/>
    <w:rsid w:val="00FC7B9E"/>
    <w:rsid w:val="00FE21F9"/>
    <w:rsid w:val="00FE45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77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EB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541217"/>
    <w:pPr>
      <w:keepNext/>
      <w:spacing w:line="480" w:lineRule="auto"/>
      <w:jc w:val="both"/>
      <w:outlineLvl w:val="1"/>
    </w:pPr>
    <w:rPr>
      <w:rFonts w:ascii="Times New Roman" w:eastAsia="Times New Roman" w:hAnsi="Times New Roman" w:cs="Times New Roman"/>
      <w:b/>
      <w:bCs/>
      <w:sz w:val="32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672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35471"/>
  </w:style>
  <w:style w:type="character" w:customStyle="1" w:styleId="mixed-citation">
    <w:name w:val="mixed-citation"/>
    <w:basedOn w:val="DefaultParagraphFont"/>
    <w:rsid w:val="00835471"/>
  </w:style>
  <w:style w:type="character" w:customStyle="1" w:styleId="ref-title">
    <w:name w:val="ref-title"/>
    <w:basedOn w:val="DefaultParagraphFont"/>
    <w:rsid w:val="00835471"/>
  </w:style>
  <w:style w:type="character" w:customStyle="1" w:styleId="ref-journal">
    <w:name w:val="ref-journal"/>
    <w:basedOn w:val="DefaultParagraphFont"/>
    <w:rsid w:val="00835471"/>
  </w:style>
  <w:style w:type="character" w:customStyle="1" w:styleId="ref-vol">
    <w:name w:val="ref-vol"/>
    <w:basedOn w:val="DefaultParagraphFont"/>
    <w:rsid w:val="00835471"/>
  </w:style>
  <w:style w:type="character" w:customStyle="1" w:styleId="nowrap">
    <w:name w:val="nowrap"/>
    <w:basedOn w:val="DefaultParagraphFont"/>
    <w:rsid w:val="00835471"/>
  </w:style>
  <w:style w:type="character" w:styleId="Hyperlink">
    <w:name w:val="Hyperlink"/>
    <w:basedOn w:val="DefaultParagraphFont"/>
    <w:uiPriority w:val="99"/>
    <w:semiHidden/>
    <w:unhideWhenUsed/>
    <w:rsid w:val="0083547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3547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0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014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F301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9"/>
    <w:rsid w:val="00541217"/>
    <w:rPr>
      <w:rFonts w:ascii="Times New Roman" w:eastAsia="Times New Roman" w:hAnsi="Times New Roman" w:cs="Times New Roman"/>
      <w:b/>
      <w:bCs/>
      <w:sz w:val="32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0672F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NormalWeb">
    <w:name w:val="Normal (Web)"/>
    <w:basedOn w:val="Normal"/>
    <w:uiPriority w:val="99"/>
    <w:semiHidden/>
    <w:unhideWhenUsed/>
    <w:rsid w:val="000A2DB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438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4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38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4C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A6EB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364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ournaltitlesp">
    <w:name w:val="journaltitlesp"/>
    <w:basedOn w:val="DefaultParagraphFont"/>
    <w:rsid w:val="000564EB"/>
  </w:style>
  <w:style w:type="character" w:customStyle="1" w:styleId="issuevolsp">
    <w:name w:val="issuevolsp"/>
    <w:basedOn w:val="DefaultParagraphFont"/>
    <w:rsid w:val="000564EB"/>
  </w:style>
  <w:style w:type="character" w:customStyle="1" w:styleId="issuenumsp">
    <w:name w:val="issuenumsp"/>
    <w:basedOn w:val="DefaultParagraphFont"/>
    <w:rsid w:val="000564EB"/>
  </w:style>
  <w:style w:type="character" w:customStyle="1" w:styleId="pagerange">
    <w:name w:val="pagerange"/>
    <w:basedOn w:val="DefaultParagraphFont"/>
    <w:rsid w:val="000564EB"/>
  </w:style>
  <w:style w:type="character" w:styleId="CommentReference">
    <w:name w:val="annotation reference"/>
    <w:basedOn w:val="DefaultParagraphFont"/>
    <w:uiPriority w:val="99"/>
    <w:semiHidden/>
    <w:unhideWhenUsed/>
    <w:rsid w:val="00FC3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C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CF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CF2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EB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541217"/>
    <w:pPr>
      <w:keepNext/>
      <w:spacing w:line="480" w:lineRule="auto"/>
      <w:jc w:val="both"/>
      <w:outlineLvl w:val="1"/>
    </w:pPr>
    <w:rPr>
      <w:rFonts w:ascii="Times New Roman" w:eastAsia="Times New Roman" w:hAnsi="Times New Roman" w:cs="Times New Roman"/>
      <w:b/>
      <w:bCs/>
      <w:sz w:val="32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672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35471"/>
  </w:style>
  <w:style w:type="character" w:customStyle="1" w:styleId="mixed-citation">
    <w:name w:val="mixed-citation"/>
    <w:basedOn w:val="DefaultParagraphFont"/>
    <w:rsid w:val="00835471"/>
  </w:style>
  <w:style w:type="character" w:customStyle="1" w:styleId="ref-title">
    <w:name w:val="ref-title"/>
    <w:basedOn w:val="DefaultParagraphFont"/>
    <w:rsid w:val="00835471"/>
  </w:style>
  <w:style w:type="character" w:customStyle="1" w:styleId="ref-journal">
    <w:name w:val="ref-journal"/>
    <w:basedOn w:val="DefaultParagraphFont"/>
    <w:rsid w:val="00835471"/>
  </w:style>
  <w:style w:type="character" w:customStyle="1" w:styleId="ref-vol">
    <w:name w:val="ref-vol"/>
    <w:basedOn w:val="DefaultParagraphFont"/>
    <w:rsid w:val="00835471"/>
  </w:style>
  <w:style w:type="character" w:customStyle="1" w:styleId="nowrap">
    <w:name w:val="nowrap"/>
    <w:basedOn w:val="DefaultParagraphFont"/>
    <w:rsid w:val="00835471"/>
  </w:style>
  <w:style w:type="character" w:styleId="Hyperlink">
    <w:name w:val="Hyperlink"/>
    <w:basedOn w:val="DefaultParagraphFont"/>
    <w:uiPriority w:val="99"/>
    <w:semiHidden/>
    <w:unhideWhenUsed/>
    <w:rsid w:val="0083547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3547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0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014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F301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9"/>
    <w:rsid w:val="00541217"/>
    <w:rPr>
      <w:rFonts w:ascii="Times New Roman" w:eastAsia="Times New Roman" w:hAnsi="Times New Roman" w:cs="Times New Roman"/>
      <w:b/>
      <w:bCs/>
      <w:sz w:val="32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0672F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NormalWeb">
    <w:name w:val="Normal (Web)"/>
    <w:basedOn w:val="Normal"/>
    <w:uiPriority w:val="99"/>
    <w:semiHidden/>
    <w:unhideWhenUsed/>
    <w:rsid w:val="000A2DB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438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4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38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4C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A6EB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364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ournaltitlesp">
    <w:name w:val="journaltitlesp"/>
    <w:basedOn w:val="DefaultParagraphFont"/>
    <w:rsid w:val="000564EB"/>
  </w:style>
  <w:style w:type="character" w:customStyle="1" w:styleId="issuevolsp">
    <w:name w:val="issuevolsp"/>
    <w:basedOn w:val="DefaultParagraphFont"/>
    <w:rsid w:val="000564EB"/>
  </w:style>
  <w:style w:type="character" w:customStyle="1" w:styleId="issuenumsp">
    <w:name w:val="issuenumsp"/>
    <w:basedOn w:val="DefaultParagraphFont"/>
    <w:rsid w:val="000564EB"/>
  </w:style>
  <w:style w:type="character" w:customStyle="1" w:styleId="pagerange">
    <w:name w:val="pagerange"/>
    <w:basedOn w:val="DefaultParagraphFont"/>
    <w:rsid w:val="000564EB"/>
  </w:style>
  <w:style w:type="character" w:styleId="CommentReference">
    <w:name w:val="annotation reference"/>
    <w:basedOn w:val="DefaultParagraphFont"/>
    <w:uiPriority w:val="99"/>
    <w:semiHidden/>
    <w:unhideWhenUsed/>
    <w:rsid w:val="00FC3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C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CF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CF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984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303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66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828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0990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605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494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8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5049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8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8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package" Target="embeddings/Microsoft_Word_Document1.docx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48C24C-60CD-4A3C-9AE3-FE59409E3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isiness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 chilukuri</dc:creator>
  <cp:lastModifiedBy>lcozzi</cp:lastModifiedBy>
  <cp:revision>4</cp:revision>
  <cp:lastPrinted>2016-10-04T05:33:00Z</cp:lastPrinted>
  <dcterms:created xsi:type="dcterms:W3CDTF">2016-10-06T13:44:00Z</dcterms:created>
  <dcterms:modified xsi:type="dcterms:W3CDTF">2016-10-06T15:01:00Z</dcterms:modified>
</cp:coreProperties>
</file>